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CC576" w14:textId="7B719482" w:rsidR="00DA0CEB" w:rsidRPr="007E6D07" w:rsidRDefault="00DA0CEB" w:rsidP="00DA0CEB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0821BC">
        <w:rPr>
          <w:rFonts w:ascii="Times New Roman" w:hAnsi="Times New Roman"/>
          <w:b/>
          <w:color w:val="000000" w:themeColor="text1"/>
          <w:szCs w:val="24"/>
        </w:rPr>
        <w:t>10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. Clinical characteristics of the non-drinkers and heavy drinkers </w:t>
      </w:r>
      <w:r w:rsidR="00DE0A73">
        <w:rPr>
          <w:rFonts w:ascii="Times New Roman" w:hAnsi="Times New Roman"/>
          <w:color w:val="000000" w:themeColor="text1"/>
          <w:szCs w:val="24"/>
        </w:rPr>
        <w:t xml:space="preserve">with 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adjusted clinical status in the </w:t>
      </w:r>
      <w:r>
        <w:rPr>
          <w:rFonts w:ascii="Times New Roman" w:hAnsi="Times New Roman"/>
          <w:color w:val="000000" w:themeColor="text1"/>
          <w:szCs w:val="24"/>
        </w:rPr>
        <w:t xml:space="preserve">subjects </w:t>
      </w:r>
      <w:r w:rsidRPr="007E17E3">
        <w:rPr>
          <w:rFonts w:ascii="Times New Roman" w:hAnsi="Times New Roman"/>
          <w:color w:val="000000" w:themeColor="text1"/>
          <w:szCs w:val="24"/>
        </w:rPr>
        <w:t>who were not receiving drug</w:t>
      </w:r>
      <w:r w:rsidR="00DE0A73">
        <w:rPr>
          <w:rFonts w:ascii="Times New Roman" w:hAnsi="Times New Roman"/>
          <w:color w:val="000000" w:themeColor="text1"/>
          <w:szCs w:val="24"/>
        </w:rPr>
        <w:t>s</w:t>
      </w:r>
      <w:r w:rsidRPr="007E17E3">
        <w:rPr>
          <w:rFonts w:ascii="Times New Roman" w:hAnsi="Times New Roman"/>
          <w:color w:val="000000" w:themeColor="text1"/>
          <w:szCs w:val="24"/>
        </w:rPr>
        <w:t xml:space="preserve"> for hypertension, dyslipidemia and diabetes mellitus</w:t>
      </w:r>
    </w:p>
    <w:p w14:paraId="379FF8BD" w14:textId="77777777" w:rsidR="00DA0CEB" w:rsidRPr="007E6D07" w:rsidRDefault="00DA0CEB" w:rsidP="00DA0CEB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7"/>
        <w:gridCol w:w="1939"/>
        <w:gridCol w:w="1938"/>
        <w:gridCol w:w="1070"/>
      </w:tblGrid>
      <w:tr w:rsidR="00DA0CEB" w:rsidRPr="007E6D07" w14:paraId="190EF41D" w14:textId="77777777" w:rsidTr="00DF7B85">
        <w:tc>
          <w:tcPr>
            <w:tcW w:w="36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F163F55" w14:textId="77777777" w:rsidR="00DA0CEB" w:rsidRPr="007E6D07" w:rsidRDefault="00DA0CEB" w:rsidP="00DF7B85">
            <w:pPr>
              <w:adjustRightInd/>
              <w:spacing w:beforeLines="250" w:before="900"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Variables</w:t>
            </w:r>
          </w:p>
        </w:tc>
        <w:tc>
          <w:tcPr>
            <w:tcW w:w="39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3885D18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cs"/>
                <w:color w:val="000000" w:themeColor="text1"/>
                <w:kern w:val="2"/>
                <w:szCs w:val="24"/>
              </w:rPr>
              <w:t>Alcohol consumption</w:t>
            </w:r>
          </w:p>
        </w:tc>
        <w:tc>
          <w:tcPr>
            <w:tcW w:w="10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1684AEC" w14:textId="77777777" w:rsidR="00DA0CEB" w:rsidRPr="007E6D07" w:rsidRDefault="00DA0CEB" w:rsidP="00DF7B85">
            <w:pPr>
              <w:adjustRightInd/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DA0CEB" w:rsidRPr="007E6D07" w14:paraId="55780BAD" w14:textId="77777777" w:rsidTr="00DF7B85">
        <w:tc>
          <w:tcPr>
            <w:tcW w:w="36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6DB7AEBC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AB7627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one</w:t>
            </w:r>
          </w:p>
          <w:p w14:paraId="28492A5A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 g/week</w:t>
            </w:r>
          </w:p>
          <w:p w14:paraId="19EA7E3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</w:tcPr>
          <w:p w14:paraId="53F99ED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Heavy</w:t>
            </w:r>
          </w:p>
          <w:p w14:paraId="2A4F45D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&gt;280 g/week</w:t>
            </w:r>
          </w:p>
          <w:p w14:paraId="3E36471B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(n=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08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52AB07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DA0CEB" w:rsidRPr="007E6D07" w14:paraId="5BDD46C3" w14:textId="77777777" w:rsidTr="00DF7B85">
        <w:tc>
          <w:tcPr>
            <w:tcW w:w="36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4C768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Age, y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42DFA3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8A379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3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84AC9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DA0CEB" w:rsidRPr="007E6D07" w14:paraId="46B61EB6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08C11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Body mass index, kg/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5139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EAD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4DE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1</w:t>
            </w:r>
          </w:p>
        </w:tc>
      </w:tr>
      <w:tr w:rsidR="00DA0CEB" w:rsidRPr="007E6D07" w14:paraId="0784A20F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01C2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Systolic blood pressure, mm 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60EB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F15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3609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2</w:t>
            </w:r>
          </w:p>
        </w:tc>
      </w:tr>
      <w:tr w:rsidR="00DA0CEB" w:rsidRPr="007E6D07" w14:paraId="7F0DFAAE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C210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Diastolic blood pressure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A48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71C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F6D4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3</w:t>
            </w:r>
          </w:p>
        </w:tc>
      </w:tr>
      <w:tr w:rsidR="00DA0CEB" w:rsidRPr="007E6D07" w14:paraId="0A909BAC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D2FB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art rate, b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C511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0DD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DEA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4</w:t>
            </w:r>
          </w:p>
        </w:tc>
      </w:tr>
      <w:tr w:rsidR="00DA0CEB" w:rsidRPr="007E6D07" w14:paraId="16F7B249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0BC85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otal cholesterol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2C81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7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14A2C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56C0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6</w:t>
            </w:r>
          </w:p>
        </w:tc>
      </w:tr>
      <w:tr w:rsidR="00DA0CEB" w:rsidRPr="007E6D07" w14:paraId="244DEDE0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4647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Triglycerides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7EEA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725A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2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B4B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7</w:t>
            </w:r>
          </w:p>
        </w:tc>
      </w:tr>
      <w:tr w:rsidR="00DA0CEB" w:rsidRPr="007E6D07" w14:paraId="105C8D39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B82B7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DL cholesterol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863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4B13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7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0849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2</w:t>
            </w:r>
          </w:p>
        </w:tc>
      </w:tr>
      <w:tr w:rsidR="00DA0CEB" w:rsidRPr="007E6D07" w14:paraId="14734944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85DE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DL cholesterol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7E6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BE658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0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AF5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4</w:t>
            </w:r>
          </w:p>
        </w:tc>
      </w:tr>
      <w:tr w:rsidR="00DA0CEB" w:rsidRPr="007E6D07" w14:paraId="01DB9BD6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E7312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γ-GTP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14A4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4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B190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2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945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0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2</w:t>
            </w:r>
          </w:p>
        </w:tc>
      </w:tr>
      <w:tr w:rsidR="00DA0CEB" w:rsidRPr="007E6D07" w14:paraId="0EB02B7B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0621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eGFR, mL/min/1.73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1254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7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7.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186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.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F2DF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5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9</w:t>
            </w:r>
          </w:p>
        </w:tc>
      </w:tr>
      <w:tr w:rsidR="00DA0CEB" w:rsidRPr="007E6D07" w14:paraId="5111AA09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D8B1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Uric acid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AAF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.1±0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5CB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4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6913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49</w:t>
            </w:r>
          </w:p>
        </w:tc>
      </w:tr>
      <w:tr w:rsidR="00DA0CEB" w:rsidRPr="007E6D07" w14:paraId="62C8CAF9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F496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G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lucose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E5C1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8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C6A0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91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1B3BA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7</w:t>
            </w:r>
          </w:p>
        </w:tc>
      </w:tr>
      <w:tr w:rsidR="00DA0CEB" w:rsidRPr="007E6D07" w14:paraId="0F36EBF8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9B95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Hemoglobin A1c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76E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3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0.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E323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5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A428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1</w:t>
            </w:r>
          </w:p>
        </w:tc>
      </w:tr>
      <w:tr w:rsidR="00DA0CEB" w:rsidRPr="007E6D07" w14:paraId="17B8E9D5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420A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ramingham risk score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554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1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1787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.5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594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.27</w:t>
            </w:r>
          </w:p>
        </w:tc>
      </w:tr>
      <w:tr w:rsidR="00DA0CEB" w:rsidRPr="007E6D07" w14:paraId="5F8209C6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5FD8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Medical histo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99E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00FC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AA9C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</w:p>
        </w:tc>
      </w:tr>
      <w:tr w:rsidR="00DA0CEB" w:rsidRPr="007E6D07" w14:paraId="30E41098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C860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BD60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.0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F60C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.0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130A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DA0CEB" w:rsidRPr="007E6D07" w14:paraId="14045FAF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D6645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30B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5.0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D46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5.0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0BC4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.00</w:t>
            </w:r>
          </w:p>
        </w:tc>
      </w:tr>
      <w:tr w:rsidR="00DA0CEB" w:rsidRPr="007E6D07" w14:paraId="7C362CB1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6B42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7CA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A715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86E0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DA0CEB" w:rsidRPr="007E6D07" w14:paraId="4220CC2B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831A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 xml:space="preserve"> Hyperuric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5F94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E7028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7BA1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N/A</w:t>
            </w:r>
          </w:p>
        </w:tc>
      </w:tr>
      <w:tr w:rsidR="00DA0CEB" w:rsidRPr="007E6D07" w14:paraId="5B56C30C" w14:textId="77777777" w:rsidTr="00DF7B85"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710C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Current smok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EDAFD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 (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D8AE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1</w:t>
            </w: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.0</w:t>
            </w:r>
            <w:r w:rsidRPr="007E6D07"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4A99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0.23</w:t>
            </w:r>
          </w:p>
        </w:tc>
      </w:tr>
      <w:tr w:rsidR="00DA0CEB" w:rsidRPr="007E6D07" w14:paraId="63A8575C" w14:textId="77777777" w:rsidTr="00DF7B85">
        <w:tc>
          <w:tcPr>
            <w:tcW w:w="36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8579C1" w14:textId="77777777" w:rsidR="00DA0CEB" w:rsidRPr="007E6D07" w:rsidRDefault="00DA0CEB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Flow-mediated vasodilation, 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9CA526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8.8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±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7879F2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6.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5±1.8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EB1C44" w14:textId="77777777" w:rsidR="00DA0CEB" w:rsidRPr="007E6D07" w:rsidRDefault="00DA0CEB" w:rsidP="00DF7B85">
            <w:pPr>
              <w:adjustRightInd/>
              <w:spacing w:line="0" w:lineRule="atLeast"/>
              <w:jc w:val="center"/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 w:themeColor="text1"/>
                <w:kern w:val="2"/>
                <w:szCs w:val="24"/>
              </w:rPr>
              <w:t>0.00</w:t>
            </w:r>
            <w:r>
              <w:rPr>
                <w:rFonts w:ascii="Times New Roman" w:eastAsia="MS Mincho" w:hAnsi="Times New Roman"/>
                <w:color w:val="000000" w:themeColor="text1"/>
                <w:kern w:val="2"/>
                <w:szCs w:val="24"/>
              </w:rPr>
              <w:t>7</w:t>
            </w:r>
          </w:p>
        </w:tc>
      </w:tr>
    </w:tbl>
    <w:p w14:paraId="4C2C4B99" w14:textId="77777777" w:rsidR="00DA0CEB" w:rsidRPr="007E6D07" w:rsidRDefault="00DA0CEB" w:rsidP="00DA0CEB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p w14:paraId="488C9ECA" w14:textId="5A5D0AFE" w:rsidR="00B77D22" w:rsidRPr="00054619" w:rsidRDefault="00DA0CEB" w:rsidP="00DA0CEB">
      <w:r w:rsidRPr="007E6D07">
        <w:rPr>
          <w:rFonts w:ascii="Times New Roman" w:hAnsi="Times New Roman"/>
          <w:color w:val="000000" w:themeColor="text1"/>
          <w:szCs w:val="24"/>
        </w:rPr>
        <w:t>HDL indicates high-density lipoprotein; LDL, low-density lipoprotein; γ-GTP, gamma glutamyl transpeptidase; eGFR, estimated glomerular filtration rat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; </w:t>
      </w:r>
      <w:r>
        <w:rPr>
          <w:rFonts w:ascii="Times New Roman" w:hAnsi="Times New Roman"/>
          <w:color w:val="000000" w:themeColor="text1"/>
          <w:szCs w:val="24"/>
        </w:rPr>
        <w:t xml:space="preserve">and </w:t>
      </w:r>
      <w:r w:rsidRPr="007E6D07">
        <w:rPr>
          <w:rFonts w:ascii="Times New Roman" w:hAnsi="Times New Roman" w:hint="eastAsia"/>
          <w:color w:val="000000" w:themeColor="text1"/>
          <w:szCs w:val="24"/>
        </w:rPr>
        <w:t>N/A, not available</w:t>
      </w:r>
      <w:r w:rsidRPr="007E6D07">
        <w:rPr>
          <w:rFonts w:ascii="Times New Roman" w:hAnsi="Times New Roman"/>
          <w:color w:val="000000" w:themeColor="text1"/>
          <w:szCs w:val="24"/>
        </w:rPr>
        <w:t>.</w:t>
      </w:r>
    </w:p>
    <w:sectPr w:rsidR="00B77D22" w:rsidRPr="000546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4C32C" w14:textId="77777777" w:rsidR="009573F4" w:rsidRDefault="009573F4" w:rsidP="00DE0A73">
      <w:pPr>
        <w:spacing w:line="240" w:lineRule="auto"/>
      </w:pPr>
      <w:r>
        <w:separator/>
      </w:r>
    </w:p>
  </w:endnote>
  <w:endnote w:type="continuationSeparator" w:id="0">
    <w:p w14:paraId="6EAD71EE" w14:textId="77777777" w:rsidR="009573F4" w:rsidRDefault="009573F4" w:rsidP="00DE0A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34FE9A" w14:textId="77777777" w:rsidR="009573F4" w:rsidRDefault="009573F4" w:rsidP="00DE0A73">
      <w:pPr>
        <w:spacing w:line="240" w:lineRule="auto"/>
      </w:pPr>
      <w:r>
        <w:separator/>
      </w:r>
    </w:p>
  </w:footnote>
  <w:footnote w:type="continuationSeparator" w:id="0">
    <w:p w14:paraId="3306F710" w14:textId="77777777" w:rsidR="009573F4" w:rsidRDefault="009573F4" w:rsidP="00DE0A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54619"/>
    <w:rsid w:val="000821BC"/>
    <w:rsid w:val="000E4BDE"/>
    <w:rsid w:val="002A4A79"/>
    <w:rsid w:val="002B23B2"/>
    <w:rsid w:val="002B4BD7"/>
    <w:rsid w:val="00725F88"/>
    <w:rsid w:val="0079222C"/>
    <w:rsid w:val="009573F4"/>
    <w:rsid w:val="009927ED"/>
    <w:rsid w:val="00B8579B"/>
    <w:rsid w:val="00B96B4F"/>
    <w:rsid w:val="00BF42B5"/>
    <w:rsid w:val="00D31204"/>
    <w:rsid w:val="00DA0CEB"/>
    <w:rsid w:val="00DD69A1"/>
    <w:rsid w:val="00D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A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0A73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E0A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0A73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3:00Z</dcterms:created>
  <dcterms:modified xsi:type="dcterms:W3CDTF">2020-11-21T09:35:00Z</dcterms:modified>
</cp:coreProperties>
</file>